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XSpec="center" w:tblpY="2194"/>
        <w:tblW w:w="15608" w:type="dxa"/>
        <w:tblLayout w:type="fixed"/>
        <w:tblLook w:val="04A0" w:firstRow="1" w:lastRow="0" w:firstColumn="1" w:lastColumn="0" w:noHBand="0" w:noVBand="1"/>
      </w:tblPr>
      <w:tblGrid>
        <w:gridCol w:w="1150"/>
        <w:gridCol w:w="709"/>
        <w:gridCol w:w="708"/>
        <w:gridCol w:w="851"/>
        <w:gridCol w:w="841"/>
        <w:gridCol w:w="844"/>
        <w:gridCol w:w="851"/>
        <w:gridCol w:w="709"/>
        <w:gridCol w:w="724"/>
        <w:gridCol w:w="850"/>
        <w:gridCol w:w="851"/>
        <w:gridCol w:w="850"/>
        <w:gridCol w:w="851"/>
        <w:gridCol w:w="850"/>
        <w:gridCol w:w="851"/>
        <w:gridCol w:w="709"/>
        <w:gridCol w:w="708"/>
        <w:gridCol w:w="851"/>
        <w:gridCol w:w="850"/>
      </w:tblGrid>
      <w:tr w:rsidR="00851B46" w:rsidRPr="00241E93" w14:paraId="4E809C9B" w14:textId="77777777" w:rsidTr="00851B46">
        <w:trPr>
          <w:trHeight w:val="422"/>
        </w:trPr>
        <w:tc>
          <w:tcPr>
            <w:tcW w:w="15608" w:type="dxa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17ACB" w14:textId="053F0A60" w:rsidR="00851B46" w:rsidRPr="00DC0699" w:rsidRDefault="00851B46" w:rsidP="00851B46">
            <w:pPr>
              <w:rPr>
                <w:rFonts w:eastAsiaTheme="minorEastAsia"/>
                <w:b/>
                <w:bCs/>
                <w:szCs w:val="21"/>
                <w:shd w:val="clear" w:color="auto" w:fill="FFFFFF"/>
                <w:lang w:val="en-US"/>
              </w:rPr>
            </w:pPr>
            <w:r w:rsidRPr="00DC0699">
              <w:rPr>
                <w:rFonts w:eastAsiaTheme="minorEastAsia" w:hint="eastAsia"/>
                <w:b/>
                <w:bCs/>
                <w:szCs w:val="21"/>
                <w:shd w:val="clear" w:color="auto" w:fill="FFFFFF"/>
                <w:lang w:val="en-US"/>
              </w:rPr>
              <w:t>S</w:t>
            </w:r>
            <w:r w:rsidRPr="00DC0699">
              <w:rPr>
                <w:rFonts w:eastAsiaTheme="minorEastAsia"/>
                <w:b/>
                <w:bCs/>
                <w:szCs w:val="21"/>
                <w:shd w:val="clear" w:color="auto" w:fill="FFFFFF"/>
                <w:lang w:val="en-US"/>
              </w:rPr>
              <w:t xml:space="preserve">upplementary table 6. Characteristics of patients of </w:t>
            </w:r>
            <w:proofErr w:type="gramStart"/>
            <w:r w:rsidRPr="00DC0699">
              <w:rPr>
                <w:rFonts w:eastAsiaTheme="minorEastAsia"/>
                <w:b/>
                <w:bCs/>
                <w:szCs w:val="21"/>
                <w:shd w:val="clear" w:color="auto" w:fill="FFFFFF"/>
                <w:lang w:val="en-US"/>
              </w:rPr>
              <w:t>DWI</w:t>
            </w:r>
            <w:r>
              <w:rPr>
                <w:rFonts w:eastAsiaTheme="minorEastAsia"/>
                <w:b/>
                <w:bCs/>
                <w:szCs w:val="21"/>
                <w:shd w:val="clear" w:color="auto" w:fill="FFFFFF"/>
                <w:lang w:val="en-US"/>
              </w:rPr>
              <w:t>(</w:t>
            </w:r>
            <w:proofErr w:type="gramEnd"/>
            <w:r>
              <w:rPr>
                <w:rFonts w:eastAsiaTheme="minorEastAsia"/>
                <w:b/>
                <w:bCs/>
                <w:szCs w:val="21"/>
                <w:shd w:val="clear" w:color="auto" w:fill="FFFFFF"/>
                <w:lang w:val="en-US"/>
              </w:rPr>
              <w:t>+) and DWI (-)</w:t>
            </w:r>
          </w:p>
        </w:tc>
      </w:tr>
      <w:tr w:rsidR="00851B46" w:rsidRPr="004F426A" w14:paraId="3174081D" w14:textId="77777777" w:rsidTr="00241E93">
        <w:trPr>
          <w:trHeight w:val="422"/>
        </w:trPr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D0652" w14:textId="77777777" w:rsidR="00851B46" w:rsidRPr="0063542B" w:rsidRDefault="00851B46" w:rsidP="00851B46">
            <w:pPr>
              <w:rPr>
                <w:szCs w:val="21"/>
              </w:rPr>
            </w:pPr>
            <w:r w:rsidRPr="0063542B">
              <w:rPr>
                <w:b/>
                <w:szCs w:val="21"/>
              </w:rPr>
              <w:t>Study Yea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B85F1E" w14:textId="77777777" w:rsidR="00851B46" w:rsidRPr="00825126" w:rsidRDefault="00851B46" w:rsidP="00851B46">
            <w:pPr>
              <w:rPr>
                <w:rFonts w:eastAsiaTheme="minorEastAsia"/>
                <w:b/>
                <w:bCs/>
                <w:szCs w:val="21"/>
                <w:shd w:val="clear" w:color="auto" w:fill="FFFFFF"/>
              </w:rPr>
            </w:pPr>
            <w:r>
              <w:rPr>
                <w:rFonts w:eastAsiaTheme="minorEastAsia"/>
                <w:b/>
                <w:bCs/>
                <w:szCs w:val="21"/>
                <w:shd w:val="clear" w:color="auto" w:fill="FFFFFF"/>
              </w:rPr>
              <w:t>Total patients</w:t>
            </w:r>
          </w:p>
        </w:tc>
        <w:tc>
          <w:tcPr>
            <w:tcW w:w="16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25C7E1" w14:textId="77777777" w:rsidR="00851B46" w:rsidRPr="0063542B" w:rsidRDefault="00851B46" w:rsidP="00851B46">
            <w:pPr>
              <w:rPr>
                <w:b/>
                <w:bCs/>
                <w:szCs w:val="21"/>
              </w:rPr>
            </w:pPr>
            <w:r w:rsidRPr="0063542B">
              <w:rPr>
                <w:b/>
                <w:bCs/>
                <w:szCs w:val="21"/>
                <w:shd w:val="clear" w:color="auto" w:fill="FFFFFF"/>
              </w:rPr>
              <w:t>age</w:t>
            </w:r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71F59B" w14:textId="77777777" w:rsidR="00851B46" w:rsidRPr="006F1858" w:rsidRDefault="00851B46" w:rsidP="00851B46">
            <w:pPr>
              <w:rPr>
                <w:b/>
                <w:bCs/>
                <w:szCs w:val="21"/>
                <w:lang w:val="en-US"/>
              </w:rPr>
            </w:pPr>
            <w:r w:rsidRPr="006F1858">
              <w:rPr>
                <w:b/>
                <w:bCs/>
                <w:szCs w:val="21"/>
                <w:shd w:val="clear" w:color="auto" w:fill="FFFFFF"/>
                <w:lang w:val="en-US"/>
              </w:rPr>
              <w:t>Gender</w:t>
            </w:r>
            <w:r w:rsidRPr="006F1858">
              <w:rPr>
                <w:rFonts w:ascii="宋体" w:eastAsia="宋体" w:hAnsi="宋体" w:cs="宋体" w:hint="eastAsia"/>
                <w:b/>
                <w:bCs/>
                <w:szCs w:val="21"/>
                <w:shd w:val="clear" w:color="auto" w:fill="FFFFFF"/>
                <w:lang w:val="en-US"/>
              </w:rPr>
              <w:t>（</w:t>
            </w:r>
            <w:r w:rsidRPr="006F1858">
              <w:rPr>
                <w:rFonts w:hint="eastAsia"/>
                <w:b/>
                <w:bCs/>
                <w:szCs w:val="21"/>
                <w:shd w:val="clear" w:color="auto" w:fill="FFFFFF"/>
                <w:lang w:val="en-US"/>
              </w:rPr>
              <w:t>M/</w:t>
            </w:r>
            <w:r w:rsidRPr="006F1858">
              <w:rPr>
                <w:b/>
                <w:bCs/>
                <w:szCs w:val="21"/>
                <w:shd w:val="clear" w:color="auto" w:fill="FFFFFF"/>
                <w:lang w:val="en-US"/>
              </w:rPr>
              <w:t>F</w:t>
            </w:r>
            <w:r w:rsidRPr="006F1858">
              <w:rPr>
                <w:rFonts w:ascii="宋体" w:eastAsia="宋体" w:hAnsi="宋体" w:cs="宋体" w:hint="eastAsia"/>
                <w:b/>
                <w:bCs/>
                <w:szCs w:val="21"/>
                <w:shd w:val="clear" w:color="auto" w:fill="FFFFFF"/>
                <w:lang w:val="en-US"/>
              </w:rPr>
              <w:t>）</w:t>
            </w:r>
          </w:p>
        </w:tc>
        <w:tc>
          <w:tcPr>
            <w:tcW w:w="14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E80051" w14:textId="77777777" w:rsidR="00851B46" w:rsidRPr="0063542B" w:rsidRDefault="00851B46" w:rsidP="00851B46">
            <w:pPr>
              <w:rPr>
                <w:b/>
                <w:bCs/>
                <w:szCs w:val="21"/>
              </w:rPr>
            </w:pPr>
            <w:r w:rsidRPr="0063542B">
              <w:rPr>
                <w:b/>
                <w:bCs/>
                <w:szCs w:val="21"/>
                <w:shd w:val="clear" w:color="auto" w:fill="FFFFFF"/>
              </w:rPr>
              <w:t>hypertensio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1086D" w14:textId="77777777" w:rsidR="00851B46" w:rsidRPr="0063542B" w:rsidRDefault="00851B46" w:rsidP="00851B46">
            <w:pPr>
              <w:rPr>
                <w:b/>
                <w:bCs/>
                <w:szCs w:val="21"/>
              </w:rPr>
            </w:pPr>
            <w:r w:rsidRPr="00BB7491">
              <w:rPr>
                <w:b/>
                <w:bCs/>
                <w:szCs w:val="21"/>
                <w:shd w:val="clear" w:color="auto" w:fill="FFFFFF"/>
              </w:rPr>
              <w:t>alcohol consumptio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8D381A" w14:textId="77777777" w:rsidR="00851B46" w:rsidRPr="0063542B" w:rsidRDefault="00851B46" w:rsidP="00851B46">
            <w:pPr>
              <w:rPr>
                <w:b/>
                <w:bCs/>
                <w:szCs w:val="21"/>
              </w:rPr>
            </w:pPr>
            <w:r w:rsidRPr="0063542B">
              <w:rPr>
                <w:b/>
                <w:bCs/>
                <w:szCs w:val="21"/>
                <w:shd w:val="clear" w:color="auto" w:fill="FFFFFF"/>
              </w:rPr>
              <w:t xml:space="preserve"> DM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AE3D0C" w14:textId="77777777" w:rsidR="00851B46" w:rsidRPr="0063542B" w:rsidRDefault="00851B46" w:rsidP="00851B46">
            <w:pPr>
              <w:rPr>
                <w:b/>
                <w:bCs/>
                <w:szCs w:val="21"/>
              </w:rPr>
            </w:pPr>
            <w:r w:rsidRPr="0063542B">
              <w:rPr>
                <w:b/>
                <w:bCs/>
                <w:szCs w:val="21"/>
              </w:rPr>
              <w:t>Dyslipidemia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68DC17" w14:textId="77777777" w:rsidR="00851B46" w:rsidRPr="0063542B" w:rsidRDefault="00851B46" w:rsidP="00851B46">
            <w:pPr>
              <w:rPr>
                <w:b/>
                <w:bCs/>
                <w:szCs w:val="21"/>
              </w:rPr>
            </w:pPr>
            <w:r w:rsidRPr="0063542B">
              <w:rPr>
                <w:b/>
                <w:bCs/>
                <w:szCs w:val="21"/>
                <w:shd w:val="clear" w:color="auto" w:fill="FFFFFF"/>
              </w:rPr>
              <w:t>smoking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012F5" w14:textId="77777777" w:rsidR="00851B46" w:rsidRPr="0063542B" w:rsidRDefault="00851B46" w:rsidP="00851B46">
            <w:pPr>
              <w:rPr>
                <w:szCs w:val="21"/>
              </w:rPr>
            </w:pPr>
            <w:r w:rsidRPr="0063542B">
              <w:rPr>
                <w:b/>
                <w:bCs/>
                <w:szCs w:val="21"/>
                <w:shd w:val="clear" w:color="auto" w:fill="FFFFFF"/>
              </w:rPr>
              <w:t>aneurysm size (mm)</w:t>
            </w:r>
          </w:p>
        </w:tc>
      </w:tr>
      <w:tr w:rsidR="00851B46" w:rsidRPr="004F426A" w14:paraId="72EDE527" w14:textId="77777777" w:rsidTr="00241E93">
        <w:trPr>
          <w:trHeight w:val="421"/>
        </w:trPr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33AFCD" w14:textId="77777777" w:rsidR="00851B46" w:rsidRPr="0063542B" w:rsidRDefault="00851B46" w:rsidP="00851B46">
            <w:pPr>
              <w:rPr>
                <w:b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C2F22" w14:textId="77777777" w:rsidR="00851B46" w:rsidRPr="0063542B" w:rsidRDefault="00851B46" w:rsidP="00851B46">
            <w:pPr>
              <w:rPr>
                <w:b/>
                <w:bCs/>
                <w:szCs w:val="21"/>
                <w:shd w:val="clear" w:color="auto" w:fill="FFFFFF"/>
              </w:rPr>
            </w:pPr>
            <w:r w:rsidRPr="0063542B">
              <w:rPr>
                <w:b/>
                <w:bCs/>
                <w:szCs w:val="21"/>
                <w:shd w:val="clear" w:color="auto" w:fill="FFFFFF"/>
              </w:rPr>
              <w:t>DWI+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D8CEF1" w14:textId="77777777" w:rsidR="00851B46" w:rsidRPr="0063542B" w:rsidRDefault="00851B46" w:rsidP="00851B46">
            <w:pPr>
              <w:rPr>
                <w:b/>
                <w:bCs/>
                <w:szCs w:val="21"/>
                <w:shd w:val="clear" w:color="auto" w:fill="FFFFFF"/>
              </w:rPr>
            </w:pPr>
            <w:r w:rsidRPr="0063542B">
              <w:rPr>
                <w:b/>
                <w:bCs/>
                <w:szCs w:val="21"/>
                <w:shd w:val="clear" w:color="auto" w:fill="FFFFFF"/>
              </w:rPr>
              <w:t>DWI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87D81B" w14:textId="77777777" w:rsidR="00851B46" w:rsidRPr="0063542B" w:rsidRDefault="00851B46" w:rsidP="00851B46">
            <w:pPr>
              <w:rPr>
                <w:b/>
                <w:bCs/>
                <w:szCs w:val="21"/>
                <w:shd w:val="clear" w:color="auto" w:fill="FFFFFF"/>
              </w:rPr>
            </w:pPr>
            <w:r w:rsidRPr="0063542B">
              <w:rPr>
                <w:b/>
                <w:bCs/>
                <w:szCs w:val="21"/>
                <w:shd w:val="clear" w:color="auto" w:fill="FFFFFF"/>
              </w:rPr>
              <w:t>DWI+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A5482" w14:textId="77777777" w:rsidR="00851B46" w:rsidRPr="0063542B" w:rsidRDefault="00851B46" w:rsidP="00851B46">
            <w:pPr>
              <w:rPr>
                <w:b/>
                <w:bCs/>
                <w:szCs w:val="21"/>
                <w:shd w:val="clear" w:color="auto" w:fill="FFFFFF"/>
              </w:rPr>
            </w:pPr>
            <w:r w:rsidRPr="0063542B">
              <w:rPr>
                <w:b/>
                <w:bCs/>
                <w:szCs w:val="21"/>
                <w:shd w:val="clear" w:color="auto" w:fill="FFFFFF"/>
              </w:rPr>
              <w:t>DWI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8CAC0" w14:textId="77777777" w:rsidR="00851B46" w:rsidRPr="0063542B" w:rsidRDefault="00851B46" w:rsidP="00851B46">
            <w:pPr>
              <w:rPr>
                <w:b/>
                <w:bCs/>
                <w:szCs w:val="21"/>
                <w:shd w:val="clear" w:color="auto" w:fill="FFFFFF"/>
              </w:rPr>
            </w:pPr>
            <w:r w:rsidRPr="0063542B">
              <w:rPr>
                <w:b/>
                <w:bCs/>
                <w:szCs w:val="21"/>
                <w:shd w:val="clear" w:color="auto" w:fill="FFFFFF"/>
              </w:rPr>
              <w:t>DWI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72B8D" w14:textId="77777777" w:rsidR="00851B46" w:rsidRPr="0063542B" w:rsidRDefault="00851B46" w:rsidP="00851B46">
            <w:pPr>
              <w:rPr>
                <w:b/>
                <w:bCs/>
                <w:szCs w:val="21"/>
                <w:shd w:val="clear" w:color="auto" w:fill="FFFFFF"/>
              </w:rPr>
            </w:pPr>
            <w:r w:rsidRPr="0063542B">
              <w:rPr>
                <w:b/>
                <w:bCs/>
                <w:szCs w:val="21"/>
                <w:shd w:val="clear" w:color="auto" w:fill="FFFFFF"/>
              </w:rPr>
              <w:t>DWI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E872E" w14:textId="77777777" w:rsidR="00851B46" w:rsidRPr="0063542B" w:rsidRDefault="00851B46" w:rsidP="00851B46">
            <w:pPr>
              <w:rPr>
                <w:b/>
                <w:bCs/>
                <w:szCs w:val="21"/>
                <w:shd w:val="clear" w:color="auto" w:fill="FFFFFF"/>
              </w:rPr>
            </w:pPr>
            <w:r w:rsidRPr="0063542B">
              <w:rPr>
                <w:b/>
                <w:bCs/>
                <w:szCs w:val="21"/>
                <w:shd w:val="clear" w:color="auto" w:fill="FFFFFF"/>
              </w:rPr>
              <w:t>DWI+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04CA13" w14:textId="77777777" w:rsidR="00851B46" w:rsidRPr="0063542B" w:rsidRDefault="00851B46" w:rsidP="00851B46">
            <w:pPr>
              <w:rPr>
                <w:b/>
                <w:bCs/>
                <w:szCs w:val="21"/>
                <w:shd w:val="clear" w:color="auto" w:fill="FFFFFF"/>
              </w:rPr>
            </w:pPr>
            <w:r w:rsidRPr="0063542B">
              <w:rPr>
                <w:b/>
                <w:bCs/>
                <w:szCs w:val="21"/>
                <w:shd w:val="clear" w:color="auto" w:fill="FFFFFF"/>
              </w:rPr>
              <w:t>DWI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C916FE" w14:textId="77777777" w:rsidR="00851B46" w:rsidRPr="0063542B" w:rsidRDefault="00851B46" w:rsidP="00851B46">
            <w:pPr>
              <w:rPr>
                <w:b/>
                <w:bCs/>
                <w:szCs w:val="21"/>
                <w:shd w:val="clear" w:color="auto" w:fill="FFFFFF"/>
              </w:rPr>
            </w:pPr>
            <w:r w:rsidRPr="0063542B">
              <w:rPr>
                <w:b/>
                <w:bCs/>
                <w:szCs w:val="21"/>
                <w:shd w:val="clear" w:color="auto" w:fill="FFFFFF"/>
              </w:rPr>
              <w:t>DWI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83CAD1" w14:textId="77777777" w:rsidR="00851B46" w:rsidRPr="0063542B" w:rsidRDefault="00851B46" w:rsidP="00851B46">
            <w:pPr>
              <w:rPr>
                <w:b/>
                <w:bCs/>
                <w:szCs w:val="21"/>
                <w:shd w:val="clear" w:color="auto" w:fill="FFFFFF"/>
              </w:rPr>
            </w:pPr>
            <w:r w:rsidRPr="0063542B">
              <w:rPr>
                <w:b/>
                <w:bCs/>
                <w:szCs w:val="21"/>
                <w:shd w:val="clear" w:color="auto" w:fill="FFFFFF"/>
              </w:rPr>
              <w:t>DWI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884C6" w14:textId="77777777" w:rsidR="00851B46" w:rsidRPr="0063542B" w:rsidRDefault="00851B46" w:rsidP="00851B46">
            <w:pPr>
              <w:rPr>
                <w:b/>
                <w:bCs/>
                <w:szCs w:val="21"/>
                <w:shd w:val="clear" w:color="auto" w:fill="FFFFFF"/>
              </w:rPr>
            </w:pPr>
            <w:r w:rsidRPr="0063542B">
              <w:rPr>
                <w:b/>
                <w:bCs/>
                <w:szCs w:val="21"/>
                <w:shd w:val="clear" w:color="auto" w:fill="FFFFFF"/>
              </w:rPr>
              <w:t>DWI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DA7965" w14:textId="77777777" w:rsidR="00851B46" w:rsidRPr="0063542B" w:rsidRDefault="00851B46" w:rsidP="00851B46">
            <w:pPr>
              <w:rPr>
                <w:b/>
                <w:bCs/>
                <w:szCs w:val="21"/>
                <w:shd w:val="clear" w:color="auto" w:fill="FFFFFF"/>
              </w:rPr>
            </w:pPr>
            <w:r w:rsidRPr="0063542B">
              <w:rPr>
                <w:b/>
                <w:bCs/>
                <w:szCs w:val="21"/>
                <w:shd w:val="clear" w:color="auto" w:fill="FFFFFF"/>
              </w:rPr>
              <w:t>DWI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FECE2" w14:textId="77777777" w:rsidR="00851B46" w:rsidRPr="0063542B" w:rsidRDefault="00851B46" w:rsidP="00851B46">
            <w:pPr>
              <w:rPr>
                <w:b/>
                <w:bCs/>
                <w:szCs w:val="21"/>
                <w:shd w:val="clear" w:color="auto" w:fill="FFFFFF"/>
              </w:rPr>
            </w:pPr>
            <w:r w:rsidRPr="0063542B">
              <w:rPr>
                <w:b/>
                <w:bCs/>
                <w:szCs w:val="21"/>
                <w:shd w:val="clear" w:color="auto" w:fill="FFFFFF"/>
              </w:rPr>
              <w:t>DWI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DF8818" w14:textId="77777777" w:rsidR="00851B46" w:rsidRPr="0063542B" w:rsidRDefault="00851B46" w:rsidP="00851B46">
            <w:pPr>
              <w:rPr>
                <w:b/>
                <w:bCs/>
                <w:szCs w:val="21"/>
                <w:shd w:val="clear" w:color="auto" w:fill="FFFFFF"/>
              </w:rPr>
            </w:pPr>
            <w:r w:rsidRPr="0063542B">
              <w:rPr>
                <w:b/>
                <w:bCs/>
                <w:szCs w:val="21"/>
                <w:shd w:val="clear" w:color="auto" w:fill="FFFFFF"/>
              </w:rPr>
              <w:t>DWI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74F36F" w14:textId="77777777" w:rsidR="00851B46" w:rsidRPr="0063542B" w:rsidRDefault="00851B46" w:rsidP="00851B46">
            <w:pPr>
              <w:rPr>
                <w:b/>
                <w:bCs/>
                <w:szCs w:val="21"/>
                <w:shd w:val="clear" w:color="auto" w:fill="FFFFFF"/>
              </w:rPr>
            </w:pPr>
            <w:r w:rsidRPr="0063542B">
              <w:rPr>
                <w:b/>
                <w:bCs/>
                <w:szCs w:val="21"/>
                <w:shd w:val="clear" w:color="auto" w:fill="FFFFFF"/>
              </w:rPr>
              <w:t>DWI+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ABC6C2" w14:textId="77777777" w:rsidR="00851B46" w:rsidRPr="0063542B" w:rsidRDefault="00851B46" w:rsidP="00851B46">
            <w:pPr>
              <w:rPr>
                <w:b/>
                <w:bCs/>
                <w:szCs w:val="21"/>
                <w:shd w:val="clear" w:color="auto" w:fill="FFFFFF"/>
              </w:rPr>
            </w:pPr>
            <w:r w:rsidRPr="0063542B">
              <w:rPr>
                <w:b/>
                <w:bCs/>
                <w:szCs w:val="21"/>
                <w:shd w:val="clear" w:color="auto" w:fill="FFFFFF"/>
              </w:rPr>
              <w:t>DWI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F4EDBA" w14:textId="77777777" w:rsidR="00851B46" w:rsidRPr="0063542B" w:rsidRDefault="00851B46" w:rsidP="00851B46">
            <w:pPr>
              <w:rPr>
                <w:szCs w:val="21"/>
              </w:rPr>
            </w:pPr>
            <w:r w:rsidRPr="0063542B">
              <w:rPr>
                <w:b/>
                <w:bCs/>
                <w:szCs w:val="21"/>
                <w:shd w:val="clear" w:color="auto" w:fill="FFFFFF"/>
              </w:rPr>
              <w:t>DWI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0A59B" w14:textId="77777777" w:rsidR="00851B46" w:rsidRPr="0063542B" w:rsidRDefault="00851B46" w:rsidP="00851B46">
            <w:pPr>
              <w:rPr>
                <w:szCs w:val="21"/>
              </w:rPr>
            </w:pPr>
            <w:r w:rsidRPr="0063542B">
              <w:rPr>
                <w:b/>
                <w:bCs/>
                <w:szCs w:val="21"/>
                <w:shd w:val="clear" w:color="auto" w:fill="FFFFFF"/>
              </w:rPr>
              <w:t>DWI-</w:t>
            </w:r>
          </w:p>
        </w:tc>
      </w:tr>
      <w:tr w:rsidR="00851B46" w14:paraId="10498B40" w14:textId="77777777" w:rsidTr="00241E93">
        <w:trPr>
          <w:trHeight w:val="566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26B0678" w14:textId="77777777" w:rsidR="00851B46" w:rsidRPr="0063542B" w:rsidRDefault="00851B46" w:rsidP="00851B46">
            <w:pPr>
              <w:rPr>
                <w:szCs w:val="21"/>
              </w:rPr>
            </w:pPr>
            <w:r w:rsidRPr="0063542B">
              <w:rPr>
                <w:szCs w:val="21"/>
              </w:rPr>
              <w:t>Tokunage 2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E41EA3" w14:textId="77777777" w:rsidR="00851B46" w:rsidRPr="0030521C" w:rsidRDefault="00851B46" w:rsidP="00851B46">
            <w:pPr>
              <w:rPr>
                <w:szCs w:val="21"/>
              </w:rPr>
            </w:pPr>
            <w:r w:rsidRPr="0030521C">
              <w:rPr>
                <w:rFonts w:hint="eastAsia"/>
                <w:szCs w:val="21"/>
              </w:rPr>
              <w:t>2</w:t>
            </w:r>
            <w:r w:rsidRPr="0030521C">
              <w:rPr>
                <w:szCs w:val="21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077FC33" w14:textId="77777777" w:rsidR="00851B46" w:rsidRPr="0030521C" w:rsidRDefault="00851B46" w:rsidP="00851B4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131813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6</w:t>
            </w:r>
            <w:r w:rsidRPr="00241E93">
              <w:rPr>
                <w:szCs w:val="21"/>
              </w:rPr>
              <w:t>3</w:t>
            </w:r>
            <w:r w:rsidRPr="00241E93">
              <w:rPr>
                <w:rFonts w:eastAsia="等线"/>
                <w:szCs w:val="21"/>
              </w:rPr>
              <w:t>±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558F9227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5</w:t>
            </w:r>
            <w:r w:rsidRPr="00241E93">
              <w:rPr>
                <w:szCs w:val="21"/>
              </w:rPr>
              <w:t>9</w:t>
            </w:r>
            <w:r w:rsidRPr="00241E93">
              <w:rPr>
                <w:rFonts w:eastAsia="等线"/>
                <w:szCs w:val="21"/>
              </w:rPr>
              <w:t>±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7FE6C8BE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szCs w:val="21"/>
              </w:rPr>
              <w:t>46/1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B0146A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szCs w:val="21"/>
              </w:rPr>
              <w:t>33/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0BF5DC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1</w:t>
            </w:r>
            <w:r w:rsidRPr="00241E93">
              <w:rPr>
                <w:szCs w:val="21"/>
              </w:rPr>
              <w:t>3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6E3BA1C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8</w:t>
            </w:r>
            <w:r w:rsidRPr="00241E93">
              <w:rPr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679F0F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4DE8F4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EE9EB3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3</w:t>
            </w:r>
            <w:r w:rsidRPr="00241E93">
              <w:rPr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4B0C80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1</w:t>
            </w:r>
            <w:r w:rsidRPr="00241E93">
              <w:rPr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2B4B50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8</w:t>
            </w:r>
            <w:r w:rsidRPr="00241E93">
              <w:rPr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F51A78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4</w:t>
            </w:r>
            <w:r w:rsidRPr="00241E93">
              <w:rPr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0568B3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7</w:t>
            </w:r>
            <w:r w:rsidRPr="00241E93">
              <w:rPr>
                <w:szCs w:val="21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08E85A6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3</w:t>
            </w:r>
            <w:r w:rsidRPr="00241E93">
              <w:rPr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AA1D6D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6</w:t>
            </w:r>
            <w:r w:rsidRPr="00241E93">
              <w:rPr>
                <w:szCs w:val="21"/>
              </w:rPr>
              <w:t>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37BC8F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5</w:t>
            </w:r>
            <w:r w:rsidRPr="00241E93">
              <w:rPr>
                <w:szCs w:val="21"/>
              </w:rPr>
              <w:t>.6</w:t>
            </w:r>
          </w:p>
        </w:tc>
      </w:tr>
      <w:tr w:rsidR="00851B46" w14:paraId="7E21FAEA" w14:textId="77777777" w:rsidTr="00241E93">
        <w:trPr>
          <w:trHeight w:val="431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C1090F1" w14:textId="77777777" w:rsidR="00851B46" w:rsidRPr="0063542B" w:rsidRDefault="00851B46" w:rsidP="00851B46">
            <w:pPr>
              <w:rPr>
                <w:szCs w:val="21"/>
              </w:rPr>
            </w:pPr>
            <w:r w:rsidRPr="0063542B">
              <w:rPr>
                <w:szCs w:val="21"/>
              </w:rPr>
              <w:t>Park 2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953781" w14:textId="77777777" w:rsidR="00851B46" w:rsidRPr="0030521C" w:rsidRDefault="00851B46" w:rsidP="00851B4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17F346A" w14:textId="77777777" w:rsidR="00851B46" w:rsidRPr="0030521C" w:rsidRDefault="00851B46" w:rsidP="00851B4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0ABDB7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6</w:t>
            </w:r>
            <w:r w:rsidRPr="00241E93">
              <w:rPr>
                <w:szCs w:val="21"/>
              </w:rPr>
              <w:t xml:space="preserve">0.3 </w:t>
            </w:r>
            <w:r w:rsidRPr="00241E93">
              <w:rPr>
                <w:rFonts w:eastAsia="等线"/>
                <w:szCs w:val="21"/>
              </w:rPr>
              <w:t>±9.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7F1D154E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5</w:t>
            </w:r>
            <w:r w:rsidRPr="00241E93">
              <w:rPr>
                <w:szCs w:val="21"/>
              </w:rPr>
              <w:t xml:space="preserve">5.4 </w:t>
            </w:r>
            <w:r w:rsidRPr="00241E93">
              <w:rPr>
                <w:rFonts w:eastAsia="等线"/>
                <w:szCs w:val="21"/>
              </w:rPr>
              <w:t>±10.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19C74CE5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2</w:t>
            </w:r>
            <w:r w:rsidRPr="00241E93">
              <w:rPr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DDB4E7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4</w:t>
            </w:r>
            <w:r w:rsidRPr="00241E93">
              <w:rPr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71AEE1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5</w:t>
            </w:r>
            <w:r w:rsidRPr="00241E93">
              <w:rPr>
                <w:szCs w:val="21"/>
              </w:rPr>
              <w:t>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D4EA09D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6</w:t>
            </w:r>
            <w:r w:rsidRPr="00241E93">
              <w:rPr>
                <w:szCs w:val="21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748DB0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6C6CEF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9BD80D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2</w:t>
            </w:r>
            <w:r w:rsidRPr="00241E93">
              <w:rPr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BC52A6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2</w:t>
            </w:r>
            <w:r w:rsidRPr="00241E93">
              <w:rPr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BB81BF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szCs w:val="21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6D5540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szCs w:val="21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6C626C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A08B1D5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9B2818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6.08</w:t>
            </w:r>
            <w:r w:rsidRPr="00241E93">
              <w:rPr>
                <w:szCs w:val="21"/>
              </w:rPr>
              <w:t xml:space="preserve"> </w:t>
            </w:r>
            <w:r w:rsidRPr="00241E93">
              <w:rPr>
                <w:rFonts w:eastAsia="等线"/>
                <w:szCs w:val="21"/>
              </w:rPr>
              <w:t>±</w:t>
            </w:r>
            <w:r w:rsidRPr="00241E93">
              <w:rPr>
                <w:rFonts w:eastAsia="等线" w:hint="eastAsia"/>
                <w:szCs w:val="21"/>
              </w:rPr>
              <w:t>3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5E1A40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5</w:t>
            </w:r>
            <w:r w:rsidRPr="00241E93">
              <w:rPr>
                <w:szCs w:val="21"/>
              </w:rPr>
              <w:t xml:space="preserve">.57 </w:t>
            </w:r>
            <w:r w:rsidRPr="00241E93">
              <w:rPr>
                <w:rFonts w:eastAsia="等线"/>
                <w:szCs w:val="21"/>
              </w:rPr>
              <w:t>±</w:t>
            </w:r>
            <w:r w:rsidRPr="00241E93">
              <w:rPr>
                <w:rFonts w:eastAsia="等线" w:hint="eastAsia"/>
                <w:szCs w:val="21"/>
              </w:rPr>
              <w:t>2.73</w:t>
            </w:r>
          </w:p>
        </w:tc>
      </w:tr>
      <w:tr w:rsidR="00851B46" w14:paraId="615DF7A3" w14:textId="77777777" w:rsidTr="00241E93">
        <w:trPr>
          <w:trHeight w:val="449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FB85E2A" w14:textId="77777777" w:rsidR="00851B46" w:rsidRPr="0063542B" w:rsidRDefault="00851B46" w:rsidP="00851B46">
            <w:pPr>
              <w:rPr>
                <w:szCs w:val="21"/>
              </w:rPr>
            </w:pPr>
            <w:r w:rsidRPr="0063542B">
              <w:rPr>
                <w:szCs w:val="21"/>
              </w:rPr>
              <w:t>Kim 2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01439B" w14:textId="77777777" w:rsidR="00851B46" w:rsidRPr="0030521C" w:rsidRDefault="00851B46" w:rsidP="00851B4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E8B5CB1" w14:textId="77777777" w:rsidR="00851B46" w:rsidRPr="0030521C" w:rsidRDefault="00851B46" w:rsidP="00851B4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6F9B71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3BAAE6D0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26658C36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1</w:t>
            </w:r>
            <w:r w:rsidRPr="00241E93">
              <w:rPr>
                <w:szCs w:val="21"/>
              </w:rPr>
              <w:t>1/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C0B482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1</w:t>
            </w:r>
            <w:r w:rsidRPr="00241E93">
              <w:rPr>
                <w:szCs w:val="21"/>
              </w:rPr>
              <w:t>2/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D99E3E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1</w:t>
            </w:r>
            <w:r w:rsidRPr="00241E93">
              <w:rPr>
                <w:szCs w:val="21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6988126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1</w:t>
            </w:r>
            <w:r w:rsidRPr="00241E93">
              <w:rPr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9F535E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4DF858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3D0E79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61353C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44339C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7CC855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1E247D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16AD7C7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E4DD9D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168E4D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-</w:t>
            </w:r>
          </w:p>
        </w:tc>
      </w:tr>
      <w:tr w:rsidR="00851B46" w14:paraId="5FFD2B4D" w14:textId="77777777" w:rsidTr="00241E93">
        <w:trPr>
          <w:trHeight w:val="649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E42425C" w14:textId="77777777" w:rsidR="00851B46" w:rsidRPr="0063542B" w:rsidRDefault="00851B46" w:rsidP="00851B46">
            <w:pPr>
              <w:rPr>
                <w:szCs w:val="21"/>
              </w:rPr>
            </w:pPr>
            <w:bookmarkStart w:id="0" w:name="_Hlk117843560"/>
            <w:r w:rsidRPr="0063542B">
              <w:rPr>
                <w:szCs w:val="21"/>
              </w:rPr>
              <w:t>Alejandro 2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F886C8" w14:textId="77777777" w:rsidR="00851B46" w:rsidRPr="00825126" w:rsidRDefault="00851B46" w:rsidP="00851B46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2</w:t>
            </w:r>
            <w:r>
              <w:rPr>
                <w:rFonts w:eastAsiaTheme="minorEastAsia"/>
                <w:szCs w:val="21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F578BCF" w14:textId="77777777" w:rsidR="00851B46" w:rsidRPr="00825126" w:rsidRDefault="00851B46" w:rsidP="00851B46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6</w:t>
            </w:r>
            <w:r>
              <w:rPr>
                <w:rFonts w:eastAsiaTheme="minorEastAsia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9B666E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61.7</w:t>
            </w:r>
            <w:r w:rsidRPr="00241E93">
              <w:rPr>
                <w:szCs w:val="21"/>
              </w:rPr>
              <w:t xml:space="preserve"> </w:t>
            </w:r>
            <w:r w:rsidRPr="00241E93">
              <w:rPr>
                <w:rFonts w:eastAsia="等线"/>
                <w:szCs w:val="21"/>
              </w:rPr>
              <w:t>±</w:t>
            </w:r>
            <w:r w:rsidRPr="00241E93">
              <w:rPr>
                <w:rFonts w:eastAsia="等线" w:hint="eastAsia"/>
                <w:szCs w:val="21"/>
              </w:rPr>
              <w:t>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20B568D3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55.8</w:t>
            </w:r>
            <w:r w:rsidRPr="00241E93">
              <w:rPr>
                <w:szCs w:val="21"/>
              </w:rPr>
              <w:t xml:space="preserve"> </w:t>
            </w:r>
            <w:r w:rsidRPr="00241E93">
              <w:rPr>
                <w:rFonts w:eastAsia="等线"/>
                <w:szCs w:val="21"/>
              </w:rPr>
              <w:t>±</w:t>
            </w:r>
            <w:r w:rsidRPr="00241E93">
              <w:rPr>
                <w:rFonts w:eastAsia="等线" w:hint="eastAsia"/>
                <w:szCs w:val="21"/>
              </w:rPr>
              <w:t>1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6A8318A1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4/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54B83F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6/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2D27F8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A634231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EF1743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5C276D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616261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07FEA8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C11739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A4B548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CB6141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D5EA2C5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976D8F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52C284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-</w:t>
            </w:r>
          </w:p>
        </w:tc>
      </w:tr>
      <w:bookmarkEnd w:id="0"/>
      <w:tr w:rsidR="00851B46" w14:paraId="4D624C1F" w14:textId="77777777" w:rsidTr="00241E93">
        <w:trPr>
          <w:trHeight w:val="71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F7E9D5E" w14:textId="77777777" w:rsidR="00851B46" w:rsidRPr="0063542B" w:rsidRDefault="00851B46" w:rsidP="00851B46">
            <w:pPr>
              <w:rPr>
                <w:szCs w:val="21"/>
              </w:rPr>
            </w:pPr>
            <w:r w:rsidRPr="0063542B">
              <w:rPr>
                <w:szCs w:val="21"/>
              </w:rPr>
              <w:t>Kim 2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680C51" w14:textId="77777777" w:rsidR="00851B46" w:rsidRPr="00825126" w:rsidRDefault="00851B46" w:rsidP="00851B46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1</w:t>
            </w:r>
            <w:r>
              <w:rPr>
                <w:rFonts w:eastAsiaTheme="minorEastAsia"/>
                <w:szCs w:val="21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DAD724B" w14:textId="77777777" w:rsidR="00851B46" w:rsidRPr="00825126" w:rsidRDefault="00851B46" w:rsidP="00851B46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2</w:t>
            </w:r>
            <w:r>
              <w:rPr>
                <w:rFonts w:eastAsiaTheme="minorEastAsia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066C2F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54.6</w:t>
            </w:r>
            <w:r w:rsidRPr="00241E93">
              <w:rPr>
                <w:szCs w:val="21"/>
              </w:rPr>
              <w:t xml:space="preserve"> </w:t>
            </w:r>
            <w:r w:rsidRPr="00241E93">
              <w:rPr>
                <w:rFonts w:eastAsia="等线"/>
                <w:szCs w:val="21"/>
              </w:rPr>
              <w:t>±</w:t>
            </w:r>
            <w:r w:rsidRPr="00241E93">
              <w:rPr>
                <w:rFonts w:eastAsia="等线" w:hint="eastAsia"/>
                <w:szCs w:val="21"/>
              </w:rPr>
              <w:t>12.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6B70FEBE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53.2</w:t>
            </w:r>
            <w:r w:rsidRPr="00241E93">
              <w:rPr>
                <w:szCs w:val="21"/>
              </w:rPr>
              <w:t xml:space="preserve"> </w:t>
            </w:r>
            <w:r w:rsidRPr="00241E93">
              <w:rPr>
                <w:rFonts w:eastAsia="等线"/>
                <w:szCs w:val="21"/>
              </w:rPr>
              <w:t>±</w:t>
            </w:r>
            <w:r w:rsidRPr="00241E93">
              <w:rPr>
                <w:rFonts w:eastAsia="等线" w:hint="eastAsia"/>
                <w:szCs w:val="21"/>
              </w:rPr>
              <w:t>11.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68E9BDA6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4/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1D889B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3/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0E9374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C3B8741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C0B8B5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7AC766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40977A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00143D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1537BC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07FD63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90B3DA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65099D2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hint="eastAsia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29EF25" w14:textId="77777777" w:rsidR="00851B46" w:rsidRPr="00241E93" w:rsidRDefault="00851B46" w:rsidP="00851B46">
            <w:pPr>
              <w:rPr>
                <w:rFonts w:eastAsiaTheme="minorEastAsia"/>
                <w:szCs w:val="21"/>
              </w:rPr>
            </w:pPr>
            <w:r w:rsidRPr="00241E93">
              <w:rPr>
                <w:rFonts w:hint="eastAsia"/>
                <w:szCs w:val="21"/>
              </w:rPr>
              <w:t>7</w:t>
            </w:r>
            <w:r w:rsidRPr="00241E93">
              <w:rPr>
                <w:szCs w:val="21"/>
              </w:rPr>
              <w:t>.31</w:t>
            </w:r>
          </w:p>
          <w:p w14:paraId="5CC840D2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eastAsia="等线"/>
                <w:szCs w:val="21"/>
              </w:rPr>
              <w:t>±6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6BA517" w14:textId="77777777" w:rsidR="00851B46" w:rsidRPr="00241E93" w:rsidRDefault="00851B46" w:rsidP="00851B46">
            <w:pPr>
              <w:rPr>
                <w:rFonts w:eastAsiaTheme="minorEastAsia"/>
                <w:szCs w:val="21"/>
              </w:rPr>
            </w:pPr>
            <w:r w:rsidRPr="00241E93">
              <w:rPr>
                <w:rFonts w:hint="eastAsia"/>
                <w:szCs w:val="21"/>
              </w:rPr>
              <w:t>6</w:t>
            </w:r>
            <w:r w:rsidRPr="00241E93">
              <w:rPr>
                <w:szCs w:val="21"/>
              </w:rPr>
              <w:t>.86</w:t>
            </w:r>
          </w:p>
          <w:p w14:paraId="01A90CF2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eastAsia="等线"/>
                <w:szCs w:val="21"/>
              </w:rPr>
              <w:t>±2.59</w:t>
            </w:r>
          </w:p>
        </w:tc>
      </w:tr>
      <w:tr w:rsidR="00851B46" w:rsidRPr="0033278B" w14:paraId="45721AC6" w14:textId="77777777" w:rsidTr="00241E93">
        <w:trPr>
          <w:trHeight w:val="712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286C676" w14:textId="77777777" w:rsidR="00851B46" w:rsidRPr="0063542B" w:rsidRDefault="00851B46" w:rsidP="00851B46">
            <w:pPr>
              <w:rPr>
                <w:szCs w:val="21"/>
              </w:rPr>
            </w:pPr>
            <w:r w:rsidRPr="0063542B">
              <w:rPr>
                <w:szCs w:val="21"/>
              </w:rPr>
              <w:t>Lee 2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786519" w14:textId="77777777" w:rsidR="00851B46" w:rsidRPr="00825126" w:rsidRDefault="00851B46" w:rsidP="00851B46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1</w:t>
            </w:r>
            <w:r>
              <w:rPr>
                <w:rFonts w:eastAsiaTheme="minorEastAsia"/>
                <w:szCs w:val="21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0CB4DD1" w14:textId="77777777" w:rsidR="00851B46" w:rsidRPr="00825126" w:rsidRDefault="00851B46" w:rsidP="00851B46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1</w:t>
            </w:r>
            <w:r>
              <w:rPr>
                <w:rFonts w:eastAsiaTheme="minorEastAsia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752DAE" w14:textId="77777777" w:rsidR="00851B46" w:rsidRPr="00241E93" w:rsidRDefault="00851B46" w:rsidP="00851B46">
            <w:pPr>
              <w:rPr>
                <w:rFonts w:eastAsiaTheme="minorEastAsia"/>
                <w:szCs w:val="21"/>
              </w:rPr>
            </w:pPr>
            <w:r w:rsidRPr="00241E93">
              <w:rPr>
                <w:szCs w:val="21"/>
              </w:rPr>
              <w:t>54.8</w:t>
            </w:r>
          </w:p>
          <w:p w14:paraId="7466557B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szCs w:val="21"/>
              </w:rPr>
              <w:t xml:space="preserve"> </w:t>
            </w:r>
            <w:r w:rsidRPr="00241E93">
              <w:rPr>
                <w:rFonts w:eastAsia="等线"/>
                <w:szCs w:val="21"/>
              </w:rPr>
              <w:t>± 9.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14EA57C2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szCs w:val="21"/>
              </w:rPr>
              <w:t xml:space="preserve">52.3 </w:t>
            </w:r>
            <w:r w:rsidRPr="00241E93">
              <w:rPr>
                <w:rFonts w:eastAsia="等线"/>
                <w:szCs w:val="21"/>
              </w:rPr>
              <w:t>±11.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7D355B8E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szCs w:val="21"/>
              </w:rPr>
              <w:t>12/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064BA1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szCs w:val="21"/>
              </w:rPr>
              <w:t>60/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90087A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szCs w:val="21"/>
              </w:rPr>
              <w:t>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7A1F182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szCs w:val="21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BAFA1E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1A2E57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706020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247F07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szCs w:val="21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29DA08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9E1803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szCs w:val="21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0BD9EB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szCs w:val="21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BB3FA5D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szCs w:val="21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98B480" w14:textId="77777777" w:rsidR="00851B46" w:rsidRPr="00241E93" w:rsidRDefault="00851B46" w:rsidP="00851B46">
            <w:pPr>
              <w:rPr>
                <w:rFonts w:eastAsiaTheme="minorEastAsia"/>
                <w:szCs w:val="21"/>
              </w:rPr>
            </w:pPr>
            <w:r w:rsidRPr="00241E93">
              <w:rPr>
                <w:szCs w:val="21"/>
              </w:rPr>
              <w:t>14.9</w:t>
            </w:r>
            <w:bookmarkStart w:id="1" w:name="OLE_LINK7"/>
          </w:p>
          <w:p w14:paraId="77516FEF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eastAsia="等线"/>
                <w:szCs w:val="21"/>
              </w:rPr>
              <w:t>±</w:t>
            </w:r>
            <w:bookmarkEnd w:id="1"/>
            <w:r w:rsidRPr="00241E93">
              <w:rPr>
                <w:rFonts w:eastAsia="等线"/>
                <w:szCs w:val="21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401113" w14:textId="77777777" w:rsidR="00851B46" w:rsidRPr="00241E93" w:rsidRDefault="00851B46" w:rsidP="00851B46">
            <w:pPr>
              <w:rPr>
                <w:rFonts w:eastAsiaTheme="minorEastAsia"/>
                <w:szCs w:val="21"/>
              </w:rPr>
            </w:pPr>
            <w:r w:rsidRPr="00241E93">
              <w:rPr>
                <w:szCs w:val="21"/>
              </w:rPr>
              <w:t>11.7</w:t>
            </w:r>
          </w:p>
          <w:p w14:paraId="56DBB315" w14:textId="77777777" w:rsidR="00851B46" w:rsidRPr="00241E93" w:rsidRDefault="00851B46" w:rsidP="00851B46">
            <w:pPr>
              <w:rPr>
                <w:szCs w:val="21"/>
              </w:rPr>
            </w:pPr>
            <w:r w:rsidRPr="00241E93">
              <w:rPr>
                <w:rFonts w:eastAsia="等线"/>
                <w:szCs w:val="21"/>
              </w:rPr>
              <w:t>±6.6</w:t>
            </w:r>
          </w:p>
        </w:tc>
      </w:tr>
      <w:tr w:rsidR="00851B46" w:rsidRPr="0033278B" w14:paraId="15DC9B8B" w14:textId="77777777" w:rsidTr="00241E93">
        <w:trPr>
          <w:trHeight w:val="688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3345176" w14:textId="77777777" w:rsidR="00851B46" w:rsidRPr="0063542B" w:rsidRDefault="00851B46" w:rsidP="00851B46">
            <w:pPr>
              <w:rPr>
                <w:szCs w:val="21"/>
              </w:rPr>
            </w:pPr>
            <w:r w:rsidRPr="0063542B">
              <w:rPr>
                <w:szCs w:val="21"/>
              </w:rPr>
              <w:t>Pierot 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2602E5" w14:textId="77777777" w:rsidR="00851B46" w:rsidRPr="00825126" w:rsidRDefault="00851B46" w:rsidP="00851B46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249DBBE" w14:textId="77777777" w:rsidR="00851B46" w:rsidRPr="00825126" w:rsidRDefault="00851B46" w:rsidP="00851B46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3</w:t>
            </w:r>
            <w:r>
              <w:rPr>
                <w:rFonts w:eastAsiaTheme="minorEastAsia"/>
                <w:szCs w:val="21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7FC59D" w14:textId="77777777" w:rsidR="00851B46" w:rsidRDefault="00851B46" w:rsidP="00851B46">
            <w:pPr>
              <w:rPr>
                <w:rFonts w:eastAsiaTheme="minorEastAsia"/>
                <w:szCs w:val="21"/>
              </w:rPr>
            </w:pPr>
            <w:r>
              <w:rPr>
                <w:rFonts w:hint="eastAsia"/>
                <w:szCs w:val="21"/>
              </w:rPr>
              <w:t>51.7</w:t>
            </w:r>
          </w:p>
          <w:p w14:paraId="4ECCFDB7" w14:textId="77777777" w:rsidR="00851B46" w:rsidRPr="0063542B" w:rsidRDefault="00851B46" w:rsidP="00851B46">
            <w:pPr>
              <w:rPr>
                <w:szCs w:val="21"/>
              </w:rPr>
            </w:pPr>
            <w:r w:rsidRPr="0063542B">
              <w:rPr>
                <w:rFonts w:eastAsia="等线"/>
                <w:szCs w:val="21"/>
              </w:rPr>
              <w:t>±</w:t>
            </w:r>
            <w:r>
              <w:rPr>
                <w:rFonts w:eastAsia="等线" w:hint="eastAsia"/>
                <w:szCs w:val="21"/>
              </w:rPr>
              <w:t>12.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292E329E" w14:textId="77777777" w:rsidR="00851B46" w:rsidRPr="0063542B" w:rsidRDefault="00851B46" w:rsidP="00851B4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3.3</w:t>
            </w:r>
            <w:r>
              <w:rPr>
                <w:szCs w:val="21"/>
              </w:rPr>
              <w:t xml:space="preserve"> </w:t>
            </w:r>
            <w:r w:rsidRPr="0063542B">
              <w:rPr>
                <w:rFonts w:eastAsia="等线"/>
                <w:szCs w:val="21"/>
              </w:rPr>
              <w:t>±</w:t>
            </w:r>
            <w:r>
              <w:rPr>
                <w:rFonts w:eastAsia="等线" w:hint="eastAsia"/>
                <w:szCs w:val="21"/>
              </w:rPr>
              <w:t>12.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6C58A8C5" w14:textId="77777777" w:rsidR="00851B46" w:rsidRPr="0063542B" w:rsidRDefault="00851B46" w:rsidP="00851B46">
            <w:pPr>
              <w:rPr>
                <w:szCs w:val="21"/>
              </w:rPr>
            </w:pPr>
            <w:r>
              <w:rPr>
                <w:szCs w:val="21"/>
              </w:rPr>
              <w:t>2/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4F7173" w14:textId="77777777" w:rsidR="00851B46" w:rsidRPr="0063542B" w:rsidRDefault="00851B46" w:rsidP="00851B4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7/2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C00133" w14:textId="77777777" w:rsidR="00851B46" w:rsidRPr="0063542B" w:rsidRDefault="00851B46" w:rsidP="00851B4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AFAD2C0" w14:textId="77777777" w:rsidR="00851B46" w:rsidRPr="0063542B" w:rsidRDefault="00851B46" w:rsidP="00851B4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73E5B1" w14:textId="77777777" w:rsidR="00851B46" w:rsidRPr="0063542B" w:rsidRDefault="00851B46" w:rsidP="00851B4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3F9E40" w14:textId="77777777" w:rsidR="00851B46" w:rsidRPr="0063542B" w:rsidRDefault="00851B46" w:rsidP="00851B4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A6ED1E" w14:textId="77777777" w:rsidR="00851B46" w:rsidRPr="0063542B" w:rsidRDefault="00851B46" w:rsidP="00851B4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E37902" w14:textId="77777777" w:rsidR="00851B46" w:rsidRPr="0063542B" w:rsidRDefault="00851B46" w:rsidP="00851B4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A604CA" w14:textId="77777777" w:rsidR="00851B46" w:rsidRPr="0063542B" w:rsidRDefault="00851B46" w:rsidP="00851B4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1282A9" w14:textId="77777777" w:rsidR="00851B46" w:rsidRPr="0063542B" w:rsidRDefault="00851B46" w:rsidP="00851B4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2B7FF6" w14:textId="77777777" w:rsidR="00851B46" w:rsidRPr="0063542B" w:rsidRDefault="00851B46" w:rsidP="00851B4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D8CFCA" w14:textId="77777777" w:rsidR="00851B46" w:rsidRPr="0063542B" w:rsidRDefault="00851B46" w:rsidP="00851B46">
            <w:pPr>
              <w:rPr>
                <w:szCs w:val="21"/>
              </w:rPr>
            </w:pPr>
            <w:r>
              <w:rPr>
                <w:szCs w:val="21"/>
              </w:rPr>
              <w:t>1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A866E7" w14:textId="77777777" w:rsidR="00851B46" w:rsidRDefault="00851B46" w:rsidP="00851B46">
            <w:pPr>
              <w:rPr>
                <w:rFonts w:eastAsiaTheme="minorEastAsia"/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.5</w:t>
            </w:r>
          </w:p>
          <w:p w14:paraId="018082B0" w14:textId="77777777" w:rsidR="00851B46" w:rsidRPr="0063542B" w:rsidRDefault="00851B46" w:rsidP="00851B46">
            <w:pPr>
              <w:rPr>
                <w:szCs w:val="21"/>
              </w:rPr>
            </w:pPr>
            <w:r w:rsidRPr="0063542B">
              <w:rPr>
                <w:rFonts w:eastAsia="等线"/>
                <w:szCs w:val="21"/>
              </w:rPr>
              <w:t>±</w:t>
            </w:r>
            <w:r>
              <w:rPr>
                <w:rFonts w:eastAsia="等线"/>
                <w:szCs w:val="21"/>
              </w:rPr>
              <w:t xml:space="preserve"> 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225A74" w14:textId="77777777" w:rsidR="00851B46" w:rsidRDefault="00851B46" w:rsidP="00851B46">
            <w:pPr>
              <w:rPr>
                <w:rFonts w:eastAsiaTheme="minorEastAsia"/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.1</w:t>
            </w:r>
          </w:p>
          <w:p w14:paraId="52F4D6AD" w14:textId="77777777" w:rsidR="00851B46" w:rsidRPr="0063542B" w:rsidRDefault="00851B46" w:rsidP="00851B46">
            <w:pPr>
              <w:rPr>
                <w:szCs w:val="21"/>
              </w:rPr>
            </w:pPr>
            <w:r w:rsidRPr="0063542B">
              <w:rPr>
                <w:rFonts w:eastAsia="等线"/>
                <w:szCs w:val="21"/>
              </w:rPr>
              <w:t>±</w:t>
            </w:r>
            <w:r>
              <w:rPr>
                <w:rFonts w:eastAsia="等线"/>
                <w:szCs w:val="21"/>
              </w:rPr>
              <w:t xml:space="preserve"> 3.2</w:t>
            </w:r>
          </w:p>
        </w:tc>
      </w:tr>
      <w:tr w:rsidR="00241E93" w:rsidRPr="0033278B" w14:paraId="1A8103BA" w14:textId="77777777" w:rsidTr="00241E93">
        <w:trPr>
          <w:trHeight w:val="688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5C789BF" w14:textId="7F997AFA" w:rsidR="00241E93" w:rsidRPr="00241E93" w:rsidRDefault="00241E93" w:rsidP="00241E93">
            <w:pPr>
              <w:rPr>
                <w:rFonts w:eastAsiaTheme="minorEastAsia" w:hint="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S</w:t>
            </w:r>
            <w:r>
              <w:rPr>
                <w:rFonts w:eastAsiaTheme="minorEastAsia"/>
                <w:szCs w:val="21"/>
              </w:rPr>
              <w:t>eo 2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FC2C8B" w14:textId="7DC266F5" w:rsidR="00241E93" w:rsidRDefault="00241E93" w:rsidP="00241E93">
            <w:pPr>
              <w:rPr>
                <w:rFonts w:eastAsiaTheme="minorEastAsia" w:hint="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3</w:t>
            </w:r>
            <w:r>
              <w:rPr>
                <w:rFonts w:eastAsiaTheme="minorEastAsia"/>
                <w:szCs w:val="21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45A743" w14:textId="38138D09" w:rsidR="00241E93" w:rsidRDefault="00241E93" w:rsidP="00241E93">
            <w:pPr>
              <w:rPr>
                <w:rFonts w:eastAsiaTheme="minorEastAsia" w:hint="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4</w:t>
            </w:r>
            <w:r>
              <w:rPr>
                <w:rFonts w:eastAsiaTheme="minorEastAsia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E9C38" w14:textId="7F705998" w:rsidR="00241E93" w:rsidRPr="00241E93" w:rsidRDefault="00241E93" w:rsidP="00241E93">
            <w:pPr>
              <w:rPr>
                <w:szCs w:val="21"/>
              </w:rPr>
            </w:pPr>
            <w:r w:rsidRPr="00241E93">
              <w:rPr>
                <w:rFonts w:eastAsia="等线"/>
                <w:color w:val="000000"/>
              </w:rPr>
              <w:t>60.7 ±12.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BD2E2" w14:textId="142A0D24" w:rsidR="00241E93" w:rsidRPr="00241E93" w:rsidRDefault="00241E93" w:rsidP="00241E93">
            <w:pPr>
              <w:rPr>
                <w:szCs w:val="21"/>
              </w:rPr>
            </w:pPr>
            <w:r w:rsidRPr="00241E93">
              <w:rPr>
                <w:rFonts w:eastAsia="等线"/>
                <w:color w:val="000000"/>
              </w:rPr>
              <w:t>58.9 ±13.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5E6F8" w14:textId="21BC9552" w:rsidR="00241E93" w:rsidRPr="00241E93" w:rsidRDefault="00241E93" w:rsidP="00241E93">
            <w:pPr>
              <w:rPr>
                <w:szCs w:val="21"/>
              </w:rPr>
            </w:pPr>
            <w:r w:rsidRPr="00241E93">
              <w:rPr>
                <w:rFonts w:eastAsia="等线"/>
                <w:color w:val="000000"/>
              </w:rPr>
              <w:t>4/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A7AC7" w14:textId="325B17D9" w:rsidR="00241E93" w:rsidRPr="00241E93" w:rsidRDefault="00241E93" w:rsidP="00241E93">
            <w:pPr>
              <w:rPr>
                <w:szCs w:val="21"/>
              </w:rPr>
            </w:pPr>
            <w:r w:rsidRPr="00241E93">
              <w:rPr>
                <w:rFonts w:eastAsia="等线"/>
                <w:color w:val="000000"/>
              </w:rPr>
              <w:t>11/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051775" w14:textId="2D637B88" w:rsidR="00241E93" w:rsidRDefault="00241E93" w:rsidP="00241E93">
            <w:pPr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461C44F" w14:textId="5C86E526" w:rsidR="00241E93" w:rsidRDefault="00241E93" w:rsidP="00241E93">
            <w:pPr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B4FE9E" w14:textId="14F14FB2" w:rsidR="00241E93" w:rsidRDefault="00241E93" w:rsidP="00241E93">
            <w:pPr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98A6CC" w14:textId="088B0E0C" w:rsidR="00241E93" w:rsidRDefault="00241E93" w:rsidP="00241E93">
            <w:pPr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43D12E" w14:textId="537957B2" w:rsidR="00241E93" w:rsidRDefault="00241E93" w:rsidP="00241E93">
            <w:pPr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BC88DB" w14:textId="71261C41" w:rsidR="00241E93" w:rsidRDefault="00241E93" w:rsidP="00241E93">
            <w:pPr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DB2DC5" w14:textId="58FB69FA" w:rsidR="00241E93" w:rsidRDefault="00241E93" w:rsidP="00241E93">
            <w:pPr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77D435" w14:textId="401D9308" w:rsidR="00241E93" w:rsidRDefault="00241E93" w:rsidP="00241E93">
            <w:pPr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14AF79" w14:textId="197E71CA" w:rsidR="00241E93" w:rsidRDefault="00241E93" w:rsidP="00241E93">
            <w:pPr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9C93F7" w14:textId="22E0124C" w:rsidR="00241E93" w:rsidRDefault="00241E93" w:rsidP="00241E9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E550DB" w14:textId="74E65425" w:rsidR="00241E93" w:rsidRDefault="00241E93" w:rsidP="00241E93">
            <w:pPr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5BD180" w14:textId="4336F45F" w:rsidR="00241E93" w:rsidRDefault="00241E93" w:rsidP="00241E93">
            <w:pPr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  <w:tr w:rsidR="00241E93" w:rsidRPr="0033278B" w14:paraId="3A9A4EDF" w14:textId="77777777" w:rsidTr="00241E93">
        <w:trPr>
          <w:trHeight w:val="392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2D3B7" w14:textId="77777777" w:rsidR="00241E93" w:rsidRPr="00BD6083" w:rsidRDefault="00241E93" w:rsidP="00241E93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P valu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0E0E2" w14:textId="77777777" w:rsidR="00241E93" w:rsidRDefault="00241E93" w:rsidP="00241E93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-</w:t>
            </w:r>
          </w:p>
        </w:tc>
        <w:tc>
          <w:tcPr>
            <w:tcW w:w="16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009EF" w14:textId="77777777" w:rsidR="00241E93" w:rsidRPr="00BD6083" w:rsidRDefault="00241E93" w:rsidP="00241E93">
            <w:pPr>
              <w:ind w:firstLineChars="250" w:firstLine="550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0</w:t>
            </w:r>
            <w:r>
              <w:rPr>
                <w:rFonts w:eastAsiaTheme="minorEastAsia"/>
                <w:szCs w:val="21"/>
              </w:rPr>
              <w:t>.32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9C268" w14:textId="77777777" w:rsidR="00241E93" w:rsidRPr="00BD6083" w:rsidRDefault="00241E93" w:rsidP="00241E93">
            <w:pPr>
              <w:ind w:firstLineChars="200" w:firstLine="440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0</w:t>
            </w:r>
            <w:r>
              <w:rPr>
                <w:rFonts w:eastAsiaTheme="minorEastAsia"/>
                <w:szCs w:val="21"/>
              </w:rPr>
              <w:t>.58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3EC8B" w14:textId="77777777" w:rsidR="00241E93" w:rsidRPr="00BD6083" w:rsidRDefault="00241E93" w:rsidP="00241E93">
            <w:pPr>
              <w:ind w:firstLineChars="250" w:firstLine="550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0</w:t>
            </w:r>
            <w:r>
              <w:rPr>
                <w:rFonts w:eastAsiaTheme="minorEastAsia"/>
                <w:szCs w:val="21"/>
              </w:rPr>
              <w:t>.7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66564" w14:textId="77777777" w:rsidR="00241E93" w:rsidRPr="00BD6083" w:rsidRDefault="00241E93" w:rsidP="00241E93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C7F73" w14:textId="77777777" w:rsidR="00241E93" w:rsidRDefault="00241E93" w:rsidP="00241E93">
            <w:pPr>
              <w:ind w:firstLineChars="250" w:firstLine="550"/>
              <w:rPr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0</w:t>
            </w:r>
            <w:r>
              <w:rPr>
                <w:rFonts w:eastAsiaTheme="minorEastAsia"/>
                <w:szCs w:val="21"/>
              </w:rPr>
              <w:t>.4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23B9C" w14:textId="77777777" w:rsidR="00241E93" w:rsidRPr="00BD6083" w:rsidRDefault="00241E93" w:rsidP="00241E93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0</w:t>
            </w:r>
            <w:r>
              <w:rPr>
                <w:rFonts w:eastAsiaTheme="minorEastAsia"/>
                <w:szCs w:val="21"/>
              </w:rPr>
              <w:t>.4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5D1E5" w14:textId="77777777" w:rsidR="00241E93" w:rsidRPr="00BD6083" w:rsidRDefault="00241E93" w:rsidP="00241E93">
            <w:pPr>
              <w:ind w:firstLineChars="200" w:firstLine="440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0</w:t>
            </w:r>
            <w:r>
              <w:rPr>
                <w:rFonts w:eastAsiaTheme="minorEastAsia"/>
                <w:szCs w:val="21"/>
              </w:rPr>
              <w:t>.3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2328E" w14:textId="77777777" w:rsidR="00241E93" w:rsidRPr="00BD6083" w:rsidRDefault="00241E93" w:rsidP="00241E93">
            <w:pPr>
              <w:ind w:firstLineChars="250" w:firstLine="550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0</w:t>
            </w:r>
            <w:r>
              <w:rPr>
                <w:rFonts w:eastAsiaTheme="minorEastAsia"/>
                <w:szCs w:val="21"/>
              </w:rPr>
              <w:t>.65</w:t>
            </w:r>
          </w:p>
        </w:tc>
      </w:tr>
    </w:tbl>
    <w:p w14:paraId="4DB8CE37" w14:textId="228EABDE" w:rsidR="00654618" w:rsidRPr="0071537E" w:rsidRDefault="00654618" w:rsidP="00AD18BA">
      <w:pPr>
        <w:spacing w:line="480" w:lineRule="auto"/>
        <w:rPr>
          <w:rFonts w:eastAsiaTheme="minorEastAsia"/>
          <w:lang w:val="en-US"/>
        </w:rPr>
      </w:pPr>
    </w:p>
    <w:sectPr w:rsidR="00654618" w:rsidRPr="0071537E" w:rsidSect="006F185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B66FBA" w14:textId="77777777" w:rsidR="00672CDD" w:rsidRDefault="00672CDD" w:rsidP="001239EC">
      <w:r>
        <w:separator/>
      </w:r>
    </w:p>
  </w:endnote>
  <w:endnote w:type="continuationSeparator" w:id="0">
    <w:p w14:paraId="57DEBD37" w14:textId="77777777" w:rsidR="00672CDD" w:rsidRDefault="00672CDD" w:rsidP="001239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773BDB" w14:textId="77777777" w:rsidR="00672CDD" w:rsidRDefault="00672CDD" w:rsidP="001239EC">
      <w:r>
        <w:separator/>
      </w:r>
    </w:p>
  </w:footnote>
  <w:footnote w:type="continuationSeparator" w:id="0">
    <w:p w14:paraId="30FAF459" w14:textId="77777777" w:rsidR="00672CDD" w:rsidRDefault="00672CDD" w:rsidP="001239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B7D"/>
    <w:rsid w:val="000C729C"/>
    <w:rsid w:val="000F0177"/>
    <w:rsid w:val="001239EC"/>
    <w:rsid w:val="00241E93"/>
    <w:rsid w:val="0045354D"/>
    <w:rsid w:val="004B599D"/>
    <w:rsid w:val="005010F6"/>
    <w:rsid w:val="00554B66"/>
    <w:rsid w:val="00654618"/>
    <w:rsid w:val="00672CDD"/>
    <w:rsid w:val="006A3707"/>
    <w:rsid w:val="006D4577"/>
    <w:rsid w:val="006F1858"/>
    <w:rsid w:val="0071537E"/>
    <w:rsid w:val="00825126"/>
    <w:rsid w:val="00851B46"/>
    <w:rsid w:val="008E0BD1"/>
    <w:rsid w:val="009C4458"/>
    <w:rsid w:val="00A66204"/>
    <w:rsid w:val="00AC469F"/>
    <w:rsid w:val="00AD18BA"/>
    <w:rsid w:val="00AE4BEE"/>
    <w:rsid w:val="00B37EEF"/>
    <w:rsid w:val="00B96B6D"/>
    <w:rsid w:val="00BD6083"/>
    <w:rsid w:val="00C60519"/>
    <w:rsid w:val="00C946A7"/>
    <w:rsid w:val="00CB3B7D"/>
    <w:rsid w:val="00DC0699"/>
    <w:rsid w:val="00E742F7"/>
    <w:rsid w:val="00EF1B36"/>
    <w:rsid w:val="00F405D4"/>
    <w:rsid w:val="00FD7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3821CB"/>
  <w15:chartTrackingRefBased/>
  <w15:docId w15:val="{DE2F0D81-27D7-42E7-9639-4572B5639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4B599D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val="zh-CN" w:bidi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59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54B66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1239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239EC"/>
    <w:rPr>
      <w:rFonts w:ascii="Times New Roman" w:eastAsia="Times New Roman" w:hAnsi="Times New Roman" w:cs="Times New Roman"/>
      <w:kern w:val="0"/>
      <w:sz w:val="18"/>
      <w:szCs w:val="18"/>
      <w:lang w:val="zh-CN" w:bidi="zh-CN"/>
    </w:rPr>
  </w:style>
  <w:style w:type="paragraph" w:styleId="a7">
    <w:name w:val="footer"/>
    <w:basedOn w:val="a"/>
    <w:link w:val="a8"/>
    <w:uiPriority w:val="99"/>
    <w:unhideWhenUsed/>
    <w:rsid w:val="001239E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239EC"/>
    <w:rPr>
      <w:rFonts w:ascii="Times New Roman" w:eastAsia="Times New Roman" w:hAnsi="Times New Roman" w:cs="Times New Roman"/>
      <w:kern w:val="0"/>
      <w:sz w:val="18"/>
      <w:szCs w:val="18"/>
      <w:lang w:val="zh-CN" w:bidi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014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E68EDB-5699-4F56-9A45-6C366E7EAD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1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baba</dc:creator>
  <cp:keywords/>
  <dc:description/>
  <cp:lastModifiedBy>Liu</cp:lastModifiedBy>
  <cp:revision>19</cp:revision>
  <dcterms:created xsi:type="dcterms:W3CDTF">2021-06-04T14:47:00Z</dcterms:created>
  <dcterms:modified xsi:type="dcterms:W3CDTF">2022-10-28T02:01:00Z</dcterms:modified>
</cp:coreProperties>
</file>